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841" w:rsidRDefault="008E7841">
      <w:pPr>
        <w:rPr>
          <w:b/>
        </w:rPr>
      </w:pPr>
      <w:bookmarkStart w:id="0" w:name="_GoBack"/>
      <w:bookmarkEnd w:id="0"/>
    </w:p>
    <w:p w:rsidR="0032671D" w:rsidRPr="008E7841" w:rsidRDefault="008E7841">
      <w:pPr>
        <w:rPr>
          <w:b/>
        </w:rPr>
      </w:pPr>
      <w:r w:rsidRPr="008E7841">
        <w:rPr>
          <w:b/>
        </w:rPr>
        <w:t>Conflict of interest</w:t>
      </w:r>
    </w:p>
    <w:p w:rsidR="008E7841" w:rsidRDefault="008E7841">
      <w:r w:rsidRPr="008E7841">
        <w:t>The authors have no conflicts of interest directly relevant to the content of this article.</w:t>
      </w:r>
    </w:p>
    <w:sectPr w:rsidR="008E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841"/>
    <w:rsid w:val="00145A5D"/>
    <w:rsid w:val="0032671D"/>
    <w:rsid w:val="005055E0"/>
    <w:rsid w:val="00715461"/>
    <w:rsid w:val="008E7841"/>
    <w:rsid w:val="00B3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Manisha Negi</cp:lastModifiedBy>
  <cp:revision>2</cp:revision>
  <dcterms:created xsi:type="dcterms:W3CDTF">2018-09-14T07:57:00Z</dcterms:created>
  <dcterms:modified xsi:type="dcterms:W3CDTF">2018-09-14T07:57:00Z</dcterms:modified>
</cp:coreProperties>
</file>